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70C5" w14:textId="77777777" w:rsidR="008E74D6" w:rsidRPr="008E74D6" w:rsidRDefault="008E74D6" w:rsidP="003235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  <w:bookmarkStart w:id="0" w:name="_Hlk152784077"/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Supporting information</w:t>
      </w:r>
    </w:p>
    <w:p w14:paraId="7555B54E" w14:textId="77777777" w:rsidR="008E74D6" w:rsidRPr="008E74D6" w:rsidRDefault="008E74D6" w:rsidP="003235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</w:p>
    <w:p w14:paraId="1D29177F" w14:textId="77777777" w:rsidR="008E74D6" w:rsidRPr="008E74D6" w:rsidRDefault="008E74D6" w:rsidP="003235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</w:p>
    <w:p w14:paraId="2C28422B" w14:textId="7E8BE052" w:rsidR="00BF6DA3" w:rsidRDefault="008E74D6" w:rsidP="00BF6D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</w:pPr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S</w:t>
      </w:r>
      <w:r w:rsidR="009377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3 Table</w:t>
      </w:r>
      <w:r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. </w:t>
      </w:r>
      <w:r w:rsidR="0036249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Clinical</w:t>
      </w:r>
      <w:r w:rsidR="00BF6DA3"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 characteristics of </w:t>
      </w:r>
      <w:r w:rsidR="00BF6DA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ICU </w:t>
      </w:r>
      <w:r w:rsidR="00BF6DA3" w:rsidRPr="008E74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>patients</w:t>
      </w:r>
      <w:r w:rsidR="00BF6DA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" w:eastAsia="pt-BR"/>
          <w14:ligatures w14:val="none"/>
        </w:rPr>
        <w:t xml:space="preserve"> diagnosed with COVID-19.</w:t>
      </w:r>
    </w:p>
    <w:bookmarkEnd w:id="0"/>
    <w:p w14:paraId="44ACC016" w14:textId="77777777" w:rsidR="003235FF" w:rsidRPr="00BF6DA3" w:rsidRDefault="003235FF" w:rsidP="003235F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4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826"/>
        <w:gridCol w:w="2016"/>
        <w:gridCol w:w="1701"/>
        <w:gridCol w:w="1411"/>
      </w:tblGrid>
      <w:tr w:rsidR="00BF6DA3" w:rsidRPr="008E74D6" w14:paraId="7A566505" w14:textId="77777777" w:rsidTr="00CD227B">
        <w:trPr>
          <w:trHeight w:val="546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D64B1" w14:textId="0FE270E3" w:rsidR="00BF6DA3" w:rsidRPr="008E74D6" w:rsidRDefault="00BF6DA3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ampl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7EC0DF" w14:textId="28B3EF31" w:rsidR="00BF6DA3" w:rsidRPr="008E74D6" w:rsidRDefault="00BF6DA3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Hypertension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C8696" w14:textId="43AA42D2" w:rsidR="00BF6DA3" w:rsidRPr="008E74D6" w:rsidRDefault="00BF6DA3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Mechamical</w:t>
            </w:r>
            <w:proofErr w:type="spellEnd"/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ventil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3E962" w14:textId="77777777" w:rsidR="00BF6DA3" w:rsidRPr="008E74D6" w:rsidRDefault="00BF6DA3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E74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ntimicrobial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D139E" w14:textId="77777777" w:rsidR="00BF6DA3" w:rsidRPr="008E74D6" w:rsidRDefault="00BF6DA3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ath</w:t>
            </w:r>
          </w:p>
        </w:tc>
      </w:tr>
      <w:tr w:rsidR="00CD227B" w:rsidRPr="008E74D6" w14:paraId="3CF4FA3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6E5BBD" w14:textId="49CF6ED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246530" w14:textId="19EBFB3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2434B" w14:textId="68AFE58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C61B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DC90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6A38AE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2EE093" w14:textId="35DCDB2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5ED1D9A" w14:textId="0D10A98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A38C7" w14:textId="78EF910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0E7C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9CEE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176AD4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14739F" w14:textId="74D0D40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4A1B2B3" w14:textId="5345276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45AFA" w14:textId="235216A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2F5D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E552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5490A9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E1BE3B" w14:textId="0A627DA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F52DF3D" w14:textId="1F05F94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9D92" w14:textId="654D2C3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8D67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8405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CF6B89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274906" w14:textId="7F7B9E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0326EFD" w14:textId="4338141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937AE" w14:textId="5093F98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9F98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5CE4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96BC50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14EB1A" w14:textId="448CBE7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8750247" w14:textId="5967C29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C014A" w14:textId="08734D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A3A3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9332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E0A780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721BAB" w14:textId="6673C97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465EA16" w14:textId="7CA228C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5A92" w14:textId="68713DF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B58A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4A85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ADFC01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ACA441" w14:textId="0304220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869A070" w14:textId="74040E8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60C22" w14:textId="6B45BAF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C48D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468A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6E5AC10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4D9CC29" w14:textId="509A844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02921A" w14:textId="5AAEF53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A2082" w14:textId="50C2343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DC60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2301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E16796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AC4D56" w14:textId="52D10C1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5FEE65" w14:textId="050114A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FB8C8" w14:textId="59B43DD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090A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E86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067530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3B9200" w14:textId="38CA4BC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28D82B" w14:textId="1582C2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CC4F7" w14:textId="4828B61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D361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FC0E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CE8A4C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E80A21" w14:textId="43C95D8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829FF6" w14:textId="547EEF6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979BE" w14:textId="0556714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03B4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ED0A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BF9CA8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05A8DB" w14:textId="1F157D7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11A8B2D" w14:textId="24B207B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B8F22" w14:textId="286E900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EE05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082E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21E746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DB8040" w14:textId="167A7F3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F813FF0" w14:textId="5CDE1EF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3DD9B" w14:textId="79A02DA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72A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0475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1D26B1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648768" w14:textId="746F440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E1B854" w14:textId="5057BC4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B8183" w14:textId="457E67D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46B8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E44C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C6DCED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639D63" w14:textId="6B91EC0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17A511" w14:textId="50DDFC7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9A9BF" w14:textId="5E365F9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1C28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F989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B53609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A5F7B6" w14:textId="5819A66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251127D" w14:textId="6F2BBF9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CCB85" w14:textId="5074F8E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8955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522C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15B462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AE55B5" w14:textId="6B10DA9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5D116D" w14:textId="7C62EE6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BF19" w14:textId="295F581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1DA5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2985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25257F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9F2C5E" w14:textId="009E964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41FFD1F" w14:textId="7A61F0A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6090F" w14:textId="390F082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6687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2FD0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E375D2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05E882" w14:textId="5EF8810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9AD8246" w14:textId="1A5A899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5C980" w14:textId="2219593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FFA2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CB56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81E64C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FE4265" w14:textId="7E79E15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FA17152" w14:textId="1E5D4B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5E3A7" w14:textId="793A0AA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B31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D493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ACDDD7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0CD6B3" w14:textId="24C609E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A55B55C" w14:textId="7C38CC2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5518B" w14:textId="33AF867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6040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58C2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91B255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B66517" w14:textId="5C772B0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66130B" w14:textId="29FBCFB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1000B" w14:textId="463010A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B73E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AFAF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D74F9F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74FA68" w14:textId="62BB71C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00F7612" w14:textId="3C5BEB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76CA1" w14:textId="43FC4F4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F384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EC2D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C4B1E4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A71084" w14:textId="4C08DA4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F6267A" w14:textId="2D62C5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154DE" w14:textId="086BFFB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BC5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1A7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0A71F2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D625FF" w14:textId="0AA9A5D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23E892" w14:textId="413BEB5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C800E" w14:textId="215A0C8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9597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96BB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D54923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621D4A" w14:textId="294CD63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0DFBF9E" w14:textId="32C04A2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A73BB" w14:textId="2277B89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695B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AD90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2345DF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79E74E" w14:textId="03C3E2E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76D915E" w14:textId="15E9F3C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B4BF6" w14:textId="2122177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E182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1465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BCF98C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055E7E" w14:textId="0CE3FA8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2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C723D1C" w14:textId="4B397D1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6BD1E" w14:textId="5C80941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234B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C297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4ABCFC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256011" w14:textId="210FD62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3A86078" w14:textId="7781DCB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3281F" w14:textId="6C345A5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6ECB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46FA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F4C1FC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4EE008" w14:textId="779680D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496C0DD" w14:textId="4BFD12C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56B78" w14:textId="0B8216A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8CF4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3E9C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A75CE2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6B0C41" w14:textId="63D96B3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75D6B02" w14:textId="46C61C0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1C4A0" w14:textId="0A2C8A0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0EBA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CD14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4F5B8B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71EEC8" w14:textId="26F2A59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194688" w14:textId="392F350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22EDF" w14:textId="36F7996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CEE0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4C4F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391857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BCDF30" w14:textId="45C7B42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83A610A" w14:textId="6312359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AF493" w14:textId="3255B68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597D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E4D1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8A579A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B8F82D" w14:textId="1957004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1C09E4" w14:textId="4C9FD3B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58BB2" w14:textId="714E6DE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D121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BE1E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E62AB3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392B13" w14:textId="39B281E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81A6BC3" w14:textId="2A896A0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65A36" w14:textId="277A887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891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ABEB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23BEC2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4F8D83" w14:textId="102E5A2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85A4E98" w14:textId="74B6170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4B255" w14:textId="59BE88B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A354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9D84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1192A9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DF300A" w14:textId="5D455ED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3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C7256FC" w14:textId="089EBBD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2DF5B" w14:textId="0F248EA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F69D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D524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9F2572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844F7B" w14:textId="49541B5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3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92175DD" w14:textId="4C980B0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9ECFE" w14:textId="06F4D99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579E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2848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7B1045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064A8A" w14:textId="3AA901F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74BDC1" w14:textId="7FEBFE0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63BAA" w14:textId="03E12CF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BD70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6016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87FC23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D01614A" w14:textId="00BE21A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865519" w14:textId="1B7D67B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E3751" w14:textId="7063BF5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CD35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3FA2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6449E2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4BA0EA" w14:textId="191DB5D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4FEC710" w14:textId="350116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8E30F" w14:textId="42D86B5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B9D2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9A24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B48722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74BFEB" w14:textId="23D6FA5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57706F2" w14:textId="05D9391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39495" w14:textId="62DA845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7D57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639E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1332C0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4FA865" w14:textId="094DAD4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6D86354" w14:textId="797033F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BFD74" w14:textId="199E42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7035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7DCE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DE1608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2D6176" w14:textId="03FDA00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23521F2" w14:textId="6087952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0BFF0" w14:textId="63F007C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02C6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38F6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753B4D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40C30D" w14:textId="33F0E7D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51F091" w14:textId="4C71D90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7C9C6" w14:textId="1167BBE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9B0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C3D2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C7ECEB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4CD573" w14:textId="3BFB53F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51A827" w14:textId="469EBB0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56B99" w14:textId="2E78415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DD01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4871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D26C9D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CE7657" w14:textId="33D15B6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A76E43E" w14:textId="527ACAB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EB24F" w14:textId="2DD0BFD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B5E3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A0B7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9BDAC9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1B35C4" w14:textId="01AB40D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4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489E0B4" w14:textId="4BBEFAD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AA487" w14:textId="22C8211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6A07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7C64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933DE4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92014E" w14:textId="21E3AFE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6C6320F" w14:textId="78AAAED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8E3E0" w14:textId="2A17A0A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B00B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7152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7650FF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E3F4FC" w14:textId="36E0206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4438C6B" w14:textId="4702AE5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A31A6" w14:textId="5CD3612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F9FC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21D9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B0FEA2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B21DA08" w14:textId="4F4857C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777D63B" w14:textId="4CE84FF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64F4F" w14:textId="72629D0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D3A7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93DA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B32C3D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964E2E" w14:textId="255C3BE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02CEC8" w14:textId="074FE42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21228" w14:textId="43B8A54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F3B0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88C1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258EF9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590E501" w14:textId="5E72886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B78047" w14:textId="1EF0CC4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E2A89" w14:textId="02AAEC3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2951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DC26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5E3B21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EB864F" w14:textId="6AE874F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B546C25" w14:textId="16DA131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C6F79" w14:textId="6B3F840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D489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248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A13878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3524C0" w14:textId="72DC30D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89DFAC5" w14:textId="471B3BE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FE39E" w14:textId="317A26F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C06A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72D5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C2EC91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430882" w14:textId="044ADE4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E8FA6D" w14:textId="7AD547D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A1B20" w14:textId="5B92826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F616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9ABC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227E1B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9E4E66C" w14:textId="473D535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CA8256" w14:textId="6331A47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8951F" w14:textId="1C02EED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DC8E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270A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57578C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0A6A9E" w14:textId="16B2B70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5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2135ED" w14:textId="027EA32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8FA08" w14:textId="7C5754E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CB51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BDEF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D7C58A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A75C56" w14:textId="6125390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FEB155" w14:textId="4F46AF3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E1441" w14:textId="2DC0772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BC04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B51C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587C6D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616B42" w14:textId="6C098A1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88CE10" w14:textId="65BBCD5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CC175" w14:textId="608FF24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6705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13E8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BB5AF0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E3CFC5" w14:textId="4502CE2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3B0347" w14:textId="70C1214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66BBE" w14:textId="0435187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0342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ED8F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A89B86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079335" w14:textId="17AB5A2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E0614B2" w14:textId="3C25794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703A3" w14:textId="5627861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3649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6258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27DA7D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752362" w14:textId="23AE558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B64D64" w14:textId="04A986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B551F" w14:textId="2E513BD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D5D1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99C4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49A966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9BA3BD" w14:textId="7214AB5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67AE56" w14:textId="76A399A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566F3" w14:textId="33AFAC4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B313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C335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476827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89BD2C" w14:textId="1DFEB78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D67AE17" w14:textId="7D4A084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B1833" w14:textId="043D918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C46D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6E97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FC98EF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791215" w14:textId="4FD4488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71F5DA" w14:textId="1C2BCA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7A88F" w14:textId="7621E11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A7C9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ABCC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9270F5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7E5DB1" w14:textId="1DEE641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4ECE443" w14:textId="5705954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D1F8C" w14:textId="1A448F4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02C4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07C2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2E91DF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84B1DC" w14:textId="5D8391E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6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29EDDA" w14:textId="0C3D994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80750" w14:textId="504EC20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D38F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0333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ACFB8A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2E8E66" w14:textId="1B818EA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B2F98D" w14:textId="322DADE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9D5F7" w14:textId="78F91E1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248C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E272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5B23AE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EB2008" w14:textId="5449A16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165FA1B" w14:textId="1D76505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88C14" w14:textId="1636D8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2A57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1D98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4A030B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8B62BF" w14:textId="27C21AB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D8ACECA" w14:textId="5EF4DB0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8329F" w14:textId="124C571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D38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2C79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C7EC09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78D6BC" w14:textId="5C8731E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9F1B0C" w14:textId="7283183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2BB5F" w14:textId="596285B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AF38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CFE2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8CBA01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AE161A" w14:textId="49921B7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8F63171" w14:textId="2A46030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2A95A" w14:textId="3E89A23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7CD9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7094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0E3A11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C96E24" w14:textId="0534BF6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658F4FB" w14:textId="5AEEEAC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3487A" w14:textId="53EAFC2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02B4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98DD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0C3E6B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A8A2DD" w14:textId="539FD97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72E210" w14:textId="1AB28A5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CBD25" w14:textId="7E13CF5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116F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B22D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6CBEAC2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771A88" w14:textId="366583A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EB0A5E" w14:textId="4E7243E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18648" w14:textId="5EAB2AB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95EC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6FF5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C2FEAC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DE7408" w14:textId="6F78F2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2D4E0E1" w14:textId="10A50C3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65577" w14:textId="6DCEC15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961B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5844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8BDB07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4E0E50" w14:textId="0E06132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7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725EBCB" w14:textId="26D2F63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7D3E0" w14:textId="4F256DA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816C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EF1C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431860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278AE9" w14:textId="1A19CA2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339045F" w14:textId="063BAFF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90A00" w14:textId="061F442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1777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2004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D7A0C8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EF731D" w14:textId="6A6D5E8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14A993" w14:textId="3AD9408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FFEB1" w14:textId="5A42E70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AC08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8574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0E76F7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3F4B91" w14:textId="00D181B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26383D" w14:textId="3B8CAF8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2E02E" w14:textId="154E341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F0AC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CFB0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9D6278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9AB46D3" w14:textId="006A4DA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AB82A1" w14:textId="1F36313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8E166" w14:textId="3ACBB50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BD5B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2377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05D58B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B7E780" w14:textId="0931E96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8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5379B5" w14:textId="7D0A279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8D17A" w14:textId="0E89A34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8DCB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8E09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ACCBC6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2196CF" w14:textId="5AD391F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1E59AF" w14:textId="099F048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368BB" w14:textId="7016D5F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5862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782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D5EC02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65876E" w14:textId="019423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5282200" w14:textId="347CD1E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934AB" w14:textId="317A70E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6565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A453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B25E66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FF4CBA" w14:textId="2B32D80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A4FC8D" w14:textId="338D939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2EE6" w14:textId="34F21F1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6F14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3858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21D5E1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05DCE8" w14:textId="5896160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723B45A" w14:textId="5963C75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88D0B" w14:textId="417E418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7B3E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D03F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5853DB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BB065DC" w14:textId="10D6EFB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8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484AB6" w14:textId="63E268D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09557" w14:textId="739BAEC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E248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BA3B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4DDC38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9E3859" w14:textId="20B6AB8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C55D619" w14:textId="7FDD921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4B37B" w14:textId="5D15901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646F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DE81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FC40C2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A3C21A" w14:textId="1AE00DE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2CAE3C9" w14:textId="723B6CB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A3D09" w14:textId="4E1589D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430B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E1AB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EE5F3F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1382E5" w14:textId="2082FE7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080537C" w14:textId="6CC60D2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16AA7" w14:textId="3435E4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54BE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CCDF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BB9614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CD1AE8" w14:textId="5C67D12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F8D701" w14:textId="04F29FC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DF765" w14:textId="1B049B4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8B19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2984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15026D8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D6513E" w14:textId="15CF7D1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2F9D163" w14:textId="6AE95C3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766A7" w14:textId="425C4FD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9F82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2923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EE0FF2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EEDE4C" w14:textId="53FDBBF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41982D8" w14:textId="158323D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2DB6E" w14:textId="3DD74F2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8F24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3C6D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BBBCB7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A9401B" w14:textId="48217EF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D49E1B1" w14:textId="6302A6C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D037B" w14:textId="4870E3A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B5DF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00C1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FFCDAC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7914D4" w14:textId="4810FAC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4BF994D" w14:textId="77C4F88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0F43D" w14:textId="51725CB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69F4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A305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A85262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631E4C" w14:textId="4E71D32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EA8313" w14:textId="5A805EB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E476B" w14:textId="15934EE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865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DD4A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5CE46E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1655B3" w14:textId="7FBF3D3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9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62711F7" w14:textId="09BF5BF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2ADA3" w14:textId="4487B05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C187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437D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5262D9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833E66" w14:textId="669D297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E51695" w14:textId="0D36F9E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D9C28" w14:textId="081A961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80D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E84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F027AA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B04FED" w14:textId="364CD8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8C77FB1" w14:textId="111CF19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70EE9" w14:textId="34B1756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3FC5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4DE5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3B11DB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2965B7" w14:textId="3D16D24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2CDB5F" w14:textId="1E6D51A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FE4AA" w14:textId="0234CDF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416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6477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6408FB5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CCDBBC4" w14:textId="2F8D554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2957C78" w14:textId="62E229B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91037" w14:textId="73D790D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FE8C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2934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AA3C7A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9EE556" w14:textId="5C0DE8E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05289B" w14:textId="196643B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0FEF1" w14:textId="457570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1303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30DC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945302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2E6ADE" w14:textId="1CABAFE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D351C06" w14:textId="0340AA3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9865" w14:textId="4DB734D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13B0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32BD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D300CA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54C3E5" w14:textId="01889C5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4BCCD07" w14:textId="62CE8E3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C1AD6" w14:textId="66C998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E33E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AB6B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B33446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6246C6" w14:textId="70E2AAD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E076298" w14:textId="2932C17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1E72F" w14:textId="72E8162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EB3F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AE5E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C4C376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D33F89" w14:textId="42C1EAC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B3BB27" w14:textId="1B34581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9662D" w14:textId="24168B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1AC7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C63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4BD847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F54BA5" w14:textId="2457C6E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0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237A084" w14:textId="4223E8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3D6D3" w14:textId="1165954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54D5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50A0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0CB8D4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8F49E9" w14:textId="56766F1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BAD0672" w14:textId="7697C24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3151B" w14:textId="42F2D3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DA61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AA9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FA126B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BF82201" w14:textId="1891E4F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9879B6" w14:textId="37044E1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D5D33" w14:textId="278791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D496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54F5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4E11AD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5785E8" w14:textId="300A608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A523A5" w14:textId="3B33D83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1B67" w14:textId="4F85090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D1DA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7645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DBE952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CED37C" w14:textId="1925F1B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54E637" w14:textId="4EF9867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43D27" w14:textId="722AF10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AB37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2F1A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AC51B2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6DA794" w14:textId="5FB7993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CA600CC" w14:textId="55A9A6E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2B680" w14:textId="1BEC3BB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02F4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1B9E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084477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B03B6D" w14:textId="217D4CE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8295B36" w14:textId="6874D3E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4B9B5" w14:textId="409CE1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5515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F12E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66E09DF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B742A6" w14:textId="5EFC6B7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6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928EF0" w14:textId="64F2BCB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4DC01" w14:textId="1BA3C5C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8FC6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73CB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68E413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188E4E" w14:textId="14B4D3B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7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568D33B" w14:textId="4F3E398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8190F" w14:textId="49625E1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61C4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8BD9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388B1E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68C262" w14:textId="782AA82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8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BDD1561" w14:textId="2131DEB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5F68E" w14:textId="465DB5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06DF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7886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D88E14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1EE17D" w14:textId="17820BD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19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01A90E6" w14:textId="1139D0D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D2CB6" w14:textId="1F6C156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913B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625E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2C3A2FD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36B914" w14:textId="730CA33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0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F2A97A5" w14:textId="720CE6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72A22" w14:textId="43D0F9D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8033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F220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18F87F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4AA406" w14:textId="46DFA2E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1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D528E8E" w14:textId="7403D56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34E3F" w14:textId="1B6BF71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DBF7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65C4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467754B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5F8C42" w14:textId="0C79F51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2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0F12F34" w14:textId="521DEEE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49A0B" w14:textId="484C7C0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6583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2DCA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D078A4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0B7F6F" w14:textId="3DBCB73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3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8A6431" w14:textId="61643B0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4A036" w14:textId="2334EA3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31E1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7515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D4E8DB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4FED4D" w14:textId="0BCDB1D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4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6AD4EC1" w14:textId="5D39BDE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F8F52" w14:textId="3B6DF37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A094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3472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3E21BB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9A0B0A7" w14:textId="6D2C5E6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5 CV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3C3FBE" w14:textId="0B374DD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5CF9C" w14:textId="4E2DD27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A5E7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6464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917D09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4DBE68" w14:textId="5A2F1C7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69AEE92" w14:textId="63B2F64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E527B" w14:textId="4EE6911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F031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64AF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13D502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AABE72" w14:textId="5C64DDB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527126E" w14:textId="639F815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0A15" w14:textId="1C33322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4AC6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6F76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C16EA6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37E09F" w14:textId="249AD4C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28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FD8FF1F" w14:textId="7933097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11D69" w14:textId="083D312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2235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233B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E9A80F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2AE25C" w14:textId="62E1B69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129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F73366C" w14:textId="35FE8F3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AA9B5" w14:textId="4C002C0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D46C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0A80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B410A5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533417" w14:textId="08260EE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0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AC75DCB" w14:textId="01C9165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22974" w14:textId="210FCE1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D0B7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E13F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F1028C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360E76" w14:textId="3716842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1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194C7C8" w14:textId="1A6B980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58575" w14:textId="22752C3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DA30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364D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0EECA7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9FA301E" w14:textId="75D92DB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2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029DE5" w14:textId="2CB4C8E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4BB1A" w14:textId="5B8EE9E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AA3D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D6A2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F79869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D9FECA" w14:textId="27BB223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3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FEEECA" w14:textId="2E8CD7E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050D8" w14:textId="6B3F840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A308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5995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FE23C2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2C0CDF" w14:textId="511B768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4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34D7606" w14:textId="6C44A94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67038" w14:textId="769E0CE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C10C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D571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23A0AE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29C216" w14:textId="259E48B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5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BB574E6" w14:textId="211E6D7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7A8C0" w14:textId="52F03B8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190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7851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EEDD35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C09B81" w14:textId="44589F7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427DD4" w14:textId="27597CD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7311" w14:textId="0C53553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D066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C66B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B1C8B8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D0E441" w14:textId="16EABCA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1376F87" w14:textId="2F180AF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16801" w14:textId="03FD4D5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FD8C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B87F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70BEDD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22016D" w14:textId="46530D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8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C4058DA" w14:textId="4868A58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D99B3" w14:textId="661F22F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E3F7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5B77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22E9F4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AFAE31" w14:textId="7B3AF83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39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13D71B0" w14:textId="71A30E0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A4F11" w14:textId="7D01254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7FAA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8548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8B5E4E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A1F68E" w14:textId="20513FB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0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CAA625" w14:textId="175ED2A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C9E86" w14:textId="68BCFBD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A349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0BB1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358661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1A53D1" w14:textId="6805C19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1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F3935DA" w14:textId="2BC51B7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E6F17" w14:textId="0C93220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889F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2977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631814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50BE31" w14:textId="3FE1B37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2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CDBD9E7" w14:textId="43BBEEF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D4F18" w14:textId="7335A08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017C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CC86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D16F0A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390A29" w14:textId="50AE0F9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3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317A15" w14:textId="1BCC275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7956C" w14:textId="7DBBF02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C117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816F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C45EF3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1B2377" w14:textId="4098819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4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BA2520F" w14:textId="020D2C3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C5C2E" w14:textId="448104B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9234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B617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A71A86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F5D4AF" w14:textId="35AFB1F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5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89BEDB6" w14:textId="4E66E38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D2C05" w14:textId="21C4F0A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E8B9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EF10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28CC87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576CB7" w14:textId="304AB76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12D434" w14:textId="5C334A7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2596A" w14:textId="78840AC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DC1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390F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FE6AC4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F45A2D" w14:textId="3D6ADB7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B8071C5" w14:textId="36BCD6A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42000" w14:textId="03AC471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C8DE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D5C3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0FD4CB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6AF509" w14:textId="4773018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8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AFB04D2" w14:textId="0584991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70F51" w14:textId="0CC7F74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3875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C0A8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A6F3AD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75CB1E" w14:textId="220F98C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49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ACC552" w14:textId="4AF1026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E43A5" w14:textId="5272017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5F39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FFD2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4AAED1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327354" w14:textId="4B65BFB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0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BA2436C" w14:textId="1AF72D5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F09CC" w14:textId="49F05E4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7BE5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EB4C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DC2979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569CA5" w14:textId="1979E2F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1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22DE3C6" w14:textId="17928A3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42123" w14:textId="396924C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8023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1BA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58647DE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3DC30F" w14:textId="7405231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2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159F0E1" w14:textId="6BCC46C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0FC6D" w14:textId="3317DAE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0C39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CDB4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F53BE5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3E8AE4" w14:textId="04208294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3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636AC6C" w14:textId="16C3227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3185B" w14:textId="5989E13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A387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6270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2F67065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BABD91" w14:textId="6E3E0B0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4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326843" w14:textId="570F279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73DF7" w14:textId="292EADF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101D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0C8D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7891373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342AFAE" w14:textId="5D3B072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5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98EE4BB" w14:textId="7B6EDAA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A69A6" w14:textId="16CD3BA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3CB1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202C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44B491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0088FA" w14:textId="3C8D5E5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6072014" w14:textId="66C7B3E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3E804" w14:textId="69BD5A7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8AB6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4995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6B501AC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3FD0D2" w14:textId="166847C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3D16591" w14:textId="164D806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ADD7B" w14:textId="21D8B9B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FA5A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3D09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DD82BB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0E09C3" w14:textId="39959A6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8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74BF109" w14:textId="3643E74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9555C" w14:textId="1D169B1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C63E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107E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24B3E520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911D150" w14:textId="3B50E20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59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4BAAAF5" w14:textId="660D66C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7CEFE" w14:textId="0F13872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CB37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D200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FCBBAC7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69B1E7" w14:textId="28FB9EA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0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307A0FE" w14:textId="2B2D29D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AA404" w14:textId="3229BD0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2F0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780F9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081A8D3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C95AD4" w14:textId="580329E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1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53FF12" w14:textId="7EAB5B32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E5EA4" w14:textId="5A634C9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19B6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4D3B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485964E3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A73A62" w14:textId="0C6BD26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2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09C6CEE" w14:textId="0ED6868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7BA8A" w14:textId="47E5F0C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BFA33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A6DF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7638443F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802F3C" w14:textId="1F73451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3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D4CB426" w14:textId="56F48C9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0D14F" w14:textId="1449DC3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AAC9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C4EC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987C57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9F180D" w14:textId="242F038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4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996D0B" w14:textId="7EC24DA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A8B9A" w14:textId="447D0E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A8DD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D3A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60E03F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AF8CF3" w14:textId="3AA779B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5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7AB38E6" w14:textId="7F28EBF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EFF86" w14:textId="70AA2CF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D88D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6FBF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0EACD3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BBA3AD" w14:textId="45F5E86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9DC798D" w14:textId="5FF1FBE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3087A" w14:textId="59BA4DF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907FC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43C5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17FF5C4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D06085" w14:textId="05E19FB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9958474" w14:textId="615AF47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3B379" w14:textId="4E4E145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8F02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15DF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05B2A4A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83A719" w14:textId="3BB929B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8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7133E7F" w14:textId="7962322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E305D" w14:textId="63C2A26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2482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727B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648529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722310" w14:textId="4981289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69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16E68C6" w14:textId="472A0A3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7EFE9" w14:textId="0E50221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B81FB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646D5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B4001A6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9626D5" w14:textId="7AFF190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0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53C7FF1" w14:textId="32D67496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6C07" w14:textId="2E838E9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940A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2270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13292262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8C096F" w14:textId="276FD1CC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1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A6D2200" w14:textId="6843767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2AFC8" w14:textId="60420D53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E57EF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04237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  <w:tr w:rsidR="00CD227B" w:rsidRPr="008E74D6" w14:paraId="327B6EB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18BA62" w14:textId="07D0580E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2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798E99" w14:textId="7F2449C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2FE98" w14:textId="401AAB85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DE184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145B1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3E69C654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5447E3" w14:textId="5ECEB58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3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1B75E1" w14:textId="2E2F7159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6B9A3" w14:textId="6FD7844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C8AD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63D4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409EBE8E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EA4FD1" w14:textId="3B15D3FB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lastRenderedPageBreak/>
              <w:t>174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C6E25EB" w14:textId="6D1C283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4F3D3" w14:textId="0B7E736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A9288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4640A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53F900B1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012F25" w14:textId="4F720DEA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5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C06FCF5" w14:textId="6C3EB6DD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A64F3" w14:textId="70AE6B41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F9532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B6D9D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64F591DD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9C6C48" w14:textId="658C99A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6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B4ED491" w14:textId="3CFA3F2F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2C1CD" w14:textId="648AB9D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19F6E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DFD2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</w:tr>
      <w:tr w:rsidR="00CD227B" w:rsidRPr="008E74D6" w14:paraId="0F320B59" w14:textId="77777777" w:rsidTr="00CD227B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E9BD2D" w14:textId="5DEF9F1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93AAF">
              <w:rPr>
                <w:color w:val="0E101A"/>
              </w:rPr>
              <w:t>177 CV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BD9860B" w14:textId="6756D480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B44C9" w14:textId="6815B388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A99E6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F0650" w14:textId="77777777" w:rsidR="00CD227B" w:rsidRPr="008E74D6" w:rsidRDefault="00CD227B" w:rsidP="00CD2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E74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</w:t>
            </w:r>
          </w:p>
        </w:tc>
      </w:tr>
    </w:tbl>
    <w:p w14:paraId="3974937C" w14:textId="77777777" w:rsidR="003235FF" w:rsidRPr="008E74D6" w:rsidRDefault="003235FF" w:rsidP="00CD22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0416C" w14:textId="77777777" w:rsidR="003235FF" w:rsidRPr="003235FF" w:rsidRDefault="003235FF" w:rsidP="00CD22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235FF" w:rsidRPr="00323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FF"/>
    <w:rsid w:val="000B48D8"/>
    <w:rsid w:val="001A3E7B"/>
    <w:rsid w:val="002D75D2"/>
    <w:rsid w:val="003235FF"/>
    <w:rsid w:val="00362491"/>
    <w:rsid w:val="008E74D6"/>
    <w:rsid w:val="009377F8"/>
    <w:rsid w:val="00BF6DA3"/>
    <w:rsid w:val="00CD227B"/>
    <w:rsid w:val="00EA360F"/>
    <w:rsid w:val="00F8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444DDCF"/>
  <w15:chartTrackingRefBased/>
  <w15:docId w15:val="{A9F58153-EFA4-45FB-8D6B-DB82FAED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235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235FF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3235FF"/>
  </w:style>
  <w:style w:type="character" w:styleId="Hyperlink">
    <w:name w:val="Hyperlink"/>
    <w:basedOn w:val="Fontepargpadro"/>
    <w:uiPriority w:val="99"/>
    <w:semiHidden/>
    <w:unhideWhenUsed/>
    <w:rsid w:val="003235FF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235FF"/>
    <w:rPr>
      <w:color w:val="954F72"/>
      <w:u w:val="single"/>
    </w:rPr>
  </w:style>
  <w:style w:type="paragraph" w:customStyle="1" w:styleId="msonormal0">
    <w:name w:val="msonormal"/>
    <w:basedOn w:val="Normal"/>
    <w:rsid w:val="00323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3235F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3235F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3235F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3235F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3235F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6">
    <w:name w:val="xl76"/>
    <w:basedOn w:val="Normal"/>
    <w:rsid w:val="003235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32</Words>
  <Characters>2966</Characters>
  <Application>Microsoft Office Word</Application>
  <DocSecurity>0</DocSecurity>
  <Lines>988</Lines>
  <Paragraphs>10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 Caribé Badin</dc:creator>
  <cp:keywords/>
  <dc:description/>
  <cp:lastModifiedBy>Rebeka Caribe</cp:lastModifiedBy>
  <cp:revision>8</cp:revision>
  <dcterms:created xsi:type="dcterms:W3CDTF">2023-12-01T14:17:00Z</dcterms:created>
  <dcterms:modified xsi:type="dcterms:W3CDTF">2023-12-0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fde8a504de55327e0ed34b71700e5838c20b4fabe5c7d4d4ec3c49f84af052</vt:lpwstr>
  </property>
</Properties>
</file>